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Supplemental Table S2. P-values for correlations of transcript expression between </w:t>
      </w:r>
      <w:r>
        <w:rPr>
          <w:b/>
          <w:bCs/>
          <w:i/>
          <w:iCs/>
          <w:color w:val="000000"/>
        </w:rPr>
        <w:t>PHF3-PTP4A1</w:t>
      </w:r>
      <w:r>
        <w:rPr>
          <w:b/>
          <w:bCs/>
          <w:color w:val="000000"/>
        </w:rPr>
        <w:t xml:space="preserve"> and other genes in brain</w:t>
      </w:r>
    </w:p>
    <w:tbl>
      <w:tblPr>
        <w:tblW w:w="3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133"/>
        <w:gridCol w:w="1133"/>
      </w:tblGrid>
      <w:tr>
        <w:trPr>
          <w:trHeight w:val="216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Gene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HF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TP4A1</w:t>
            </w:r>
          </w:p>
        </w:tc>
      </w:tr>
      <w:tr>
        <w:trPr>
          <w:trHeight w:val="216" w:hRule="atLeast"/>
        </w:trPr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MTHFR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8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NRD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DE4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6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9.7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5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OLFM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8.0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HNM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8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8.6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5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NXPH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1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GAD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1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EC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9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8.4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5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PAR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7.6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9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3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SH3BP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4.7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BBX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CDH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4.7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8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GABRA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6.9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9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GABRB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4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9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SNC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1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LOC9143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2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IPO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8.0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CAS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6.7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4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ERAP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9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PP2R2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GABRB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1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GABRA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4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1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GABRG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9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FAM44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&lt;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6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ANKS1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CNR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7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EPHA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1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FY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1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9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DRD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9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7.6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1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TH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4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1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8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NAP1L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CAR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4.7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CA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API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4.8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3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5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DRD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8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8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3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HTR3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9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CCDC4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6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2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3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HTR2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PCDH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1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3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9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CDH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2.6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</w:tr>
      <w:tr>
        <w:trPr>
          <w:trHeight w:val="216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CDH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8.5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10</w:t>
            </w:r>
          </w:p>
        </w:tc>
      </w:tr>
      <w:tr>
        <w:trPr>
          <w:trHeight w:val="216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SLC6A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ja-JP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ja-JP"/>
              </w:rPr>
              <w:t>1.8×10</w:t>
            </w:r>
            <w:r>
              <w:rPr>
                <w:rFonts w:eastAsia="Batang;바탕" w:cs="Arial" w:ascii="Arial" w:hAnsi="Arial"/>
                <w:sz w:val="20"/>
                <w:szCs w:val="20"/>
                <w:vertAlign w:val="superscript"/>
                <w:lang w:eastAsia="ja-JP"/>
              </w:rPr>
              <w:t>-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584" w:right="1584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SimSun;宋体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en-US" w:eastAsia="zh-C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2:31:00Z</dcterms:created>
  <dc:creator>lx24</dc:creator>
  <dc:description/>
  <cp:keywords/>
  <dc:language>en-US</dc:language>
  <cp:lastModifiedBy>Owner_2</cp:lastModifiedBy>
  <cp:lastPrinted>2011-07-04T11:01:00Z</cp:lastPrinted>
  <dcterms:modified xsi:type="dcterms:W3CDTF">2011-10-19T18:02:00Z</dcterms:modified>
  <cp:revision>331</cp:revision>
  <dc:subject/>
  <dc:title>Data Access Request (D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